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B764" w14:textId="43EF4552" w:rsidR="00316FC3" w:rsidRPr="00CC707E" w:rsidRDefault="00D01D96" w:rsidP="00316FC3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u w:val="single"/>
          <w:lang w:val="en-US"/>
        </w:rPr>
        <w:t>Supplementary</w:t>
      </w:r>
      <w:r w:rsidR="00A301B5" w:rsidRPr="00CC707E">
        <w:rPr>
          <w:b/>
          <w:bCs/>
          <w:color w:val="000000" w:themeColor="text1"/>
          <w:u w:val="single"/>
          <w:lang w:val="en-US"/>
        </w:rPr>
        <w:t xml:space="preserve"> Figure </w:t>
      </w:r>
    </w:p>
    <w:p w14:paraId="4EC7F481" w14:textId="77777777" w:rsidR="00D01D96" w:rsidRPr="00CC707E" w:rsidRDefault="00D01D96" w:rsidP="00D01D96">
      <w:pPr>
        <w:spacing w:line="360" w:lineRule="auto"/>
        <w:jc w:val="center"/>
        <w:rPr>
          <w:color w:val="000000" w:themeColor="text1"/>
          <w:lang w:val="en-US"/>
        </w:rPr>
      </w:pPr>
      <w:r w:rsidRPr="00CC707E">
        <w:rPr>
          <w:noProof/>
          <w:color w:val="000000" w:themeColor="text1"/>
          <w:lang w:val="en-US"/>
        </w:rPr>
        <w:drawing>
          <wp:inline distT="0" distB="0" distL="0" distR="0" wp14:anchorId="41F77EC3" wp14:editId="05D09AF4">
            <wp:extent cx="3689687" cy="3984859"/>
            <wp:effectExtent l="0" t="0" r="6350" b="3175"/>
            <wp:docPr id="1" name="Picture 1" descr="A satellite image of a plane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atellite image of a planet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9264" cy="404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C8B9" w14:textId="076FFB45" w:rsidR="0053122D" w:rsidRDefault="00D01D96" w:rsidP="0029118D">
      <w:pPr>
        <w:spacing w:line="360" w:lineRule="auto"/>
        <w:jc w:val="center"/>
        <w:rPr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lang w:val="en-US"/>
        </w:rPr>
        <w:t>Figure 1:</w:t>
      </w:r>
      <w:r w:rsidRPr="00CC707E">
        <w:rPr>
          <w:color w:val="000000" w:themeColor="text1"/>
          <w:lang w:val="en-US"/>
        </w:rPr>
        <w:t xml:space="preserve"> </w:t>
      </w:r>
      <w:r w:rsidR="007A7CDC" w:rsidRPr="007A7CDC">
        <w:rPr>
          <w:color w:val="000000" w:themeColor="text1"/>
          <w:lang w:val="en-US"/>
        </w:rPr>
        <w:t xml:space="preserve">Alpha angle was measured in each reconstructed radial plane using Orthopedic Studio </w:t>
      </w:r>
      <w:proofErr w:type="spellStart"/>
      <w:r w:rsidR="007A7CDC" w:rsidRPr="007A7CDC">
        <w:rPr>
          <w:color w:val="000000" w:themeColor="text1"/>
          <w:lang w:val="en-US"/>
        </w:rPr>
        <w:t>OsiriX</w:t>
      </w:r>
      <w:proofErr w:type="spellEnd"/>
      <w:r w:rsidR="007A7CDC" w:rsidRPr="007A7CDC">
        <w:rPr>
          <w:color w:val="000000" w:themeColor="text1"/>
          <w:lang w:val="en-US"/>
        </w:rPr>
        <w:t xml:space="preserve"> plugin Version 1.3.3b (Carl </w:t>
      </w:r>
      <w:proofErr w:type="spellStart"/>
      <w:r w:rsidR="007A7CDC" w:rsidRPr="007A7CDC">
        <w:rPr>
          <w:color w:val="000000" w:themeColor="text1"/>
          <w:lang w:val="en-US"/>
        </w:rPr>
        <w:t>Siversson</w:t>
      </w:r>
      <w:proofErr w:type="spellEnd"/>
      <w:r w:rsidR="007A7CDC" w:rsidRPr="007A7CDC">
        <w:rPr>
          <w:color w:val="000000" w:themeColor="text1"/>
          <w:lang w:val="en-US"/>
        </w:rPr>
        <w:t>, Lund University, Sweden)</w:t>
      </w:r>
      <w:r w:rsidR="007A7CDC">
        <w:rPr>
          <w:color w:val="000000" w:themeColor="text1"/>
          <w:lang w:val="en-US"/>
        </w:rPr>
        <w:t>.</w:t>
      </w:r>
      <w:r w:rsidR="001A6A96">
        <w:rPr>
          <w:color w:val="000000" w:themeColor="text1"/>
          <w:lang w:val="en-US"/>
        </w:rPr>
        <w:t xml:space="preserve"> </w:t>
      </w:r>
    </w:p>
    <w:p w14:paraId="46064F28" w14:textId="77777777" w:rsidR="00FA07CF" w:rsidRDefault="00FA07CF" w:rsidP="007A7CDC">
      <w:pPr>
        <w:spacing w:line="360" w:lineRule="auto"/>
        <w:jc w:val="center"/>
        <w:rPr>
          <w:color w:val="000000" w:themeColor="text1"/>
          <w:lang w:val="en-US"/>
        </w:rPr>
      </w:pPr>
    </w:p>
    <w:p w14:paraId="4111466F" w14:textId="4BFDC679" w:rsidR="00D01D96" w:rsidRPr="00CC707E" w:rsidRDefault="00FA07CF" w:rsidP="007A7CDC">
      <w:pPr>
        <w:spacing w:line="360" w:lineRule="auto"/>
        <w:jc w:val="center"/>
        <w:rPr>
          <w:color w:val="000000" w:themeColor="text1"/>
          <w:lang w:val="en-US"/>
        </w:rPr>
      </w:pPr>
      <w:r w:rsidRPr="00FA07CF">
        <w:rPr>
          <w:color w:val="000000" w:themeColor="text1"/>
          <w:u w:val="single"/>
          <w:lang w:val="en-US"/>
        </w:rPr>
        <w:t>Legend:</w:t>
      </w:r>
      <w:r>
        <w:rPr>
          <w:color w:val="000000" w:themeColor="text1"/>
          <w:lang w:val="en-US"/>
        </w:rPr>
        <w:t xml:space="preserve"> </w:t>
      </w:r>
      <w:r w:rsidR="001A6A96" w:rsidRPr="001A6A96">
        <w:rPr>
          <w:color w:val="000000" w:themeColor="text1"/>
          <w:lang w:val="en-US"/>
        </w:rPr>
        <w:t xml:space="preserve">The alpha angle was </w:t>
      </w:r>
      <w:r w:rsidR="001A6A96">
        <w:rPr>
          <w:color w:val="000000" w:themeColor="text1"/>
          <w:lang w:val="en-US"/>
        </w:rPr>
        <w:t xml:space="preserve">measured using </w:t>
      </w:r>
      <w:r w:rsidR="001A6A96" w:rsidRPr="001A6A96">
        <w:rPr>
          <w:color w:val="000000" w:themeColor="text1"/>
          <w:lang w:val="en-US"/>
        </w:rPr>
        <w:t xml:space="preserve">a line </w:t>
      </w:r>
      <w:r w:rsidR="002D115D">
        <w:rPr>
          <w:color w:val="000000" w:themeColor="text1"/>
          <w:lang w:val="en-US"/>
        </w:rPr>
        <w:t xml:space="preserve">formed </w:t>
      </w:r>
      <w:r w:rsidR="001A6A96" w:rsidRPr="001A6A96">
        <w:rPr>
          <w:color w:val="000000" w:themeColor="text1"/>
          <w:lang w:val="en-US"/>
        </w:rPr>
        <w:t xml:space="preserve">between the center of the femoral head and the point where the distance from </w:t>
      </w:r>
      <w:r w:rsidR="001A6A96">
        <w:rPr>
          <w:color w:val="000000" w:themeColor="text1"/>
          <w:lang w:val="en-US"/>
        </w:rPr>
        <w:t xml:space="preserve">the </w:t>
      </w:r>
      <w:r w:rsidR="001A6A96" w:rsidRPr="001A6A96">
        <w:rPr>
          <w:color w:val="000000" w:themeColor="text1"/>
          <w:lang w:val="en-US"/>
        </w:rPr>
        <w:t>femoral head</w:t>
      </w:r>
      <w:r w:rsidR="001A6A96">
        <w:rPr>
          <w:color w:val="000000" w:themeColor="text1"/>
          <w:lang w:val="en-US"/>
        </w:rPr>
        <w:t xml:space="preserve"> center</w:t>
      </w:r>
      <w:r w:rsidR="001A6A96" w:rsidRPr="001A6A96">
        <w:rPr>
          <w:color w:val="000000" w:themeColor="text1"/>
          <w:lang w:val="en-US"/>
        </w:rPr>
        <w:t xml:space="preserve"> to the peripheral contour of the femoral head exceeds the </w:t>
      </w:r>
      <w:r w:rsidR="001A6A96">
        <w:rPr>
          <w:color w:val="000000" w:themeColor="text1"/>
          <w:lang w:val="en-US"/>
        </w:rPr>
        <w:t xml:space="preserve">radius of the </w:t>
      </w:r>
      <w:r w:rsidR="001A6A96" w:rsidRPr="001A6A96">
        <w:rPr>
          <w:color w:val="000000" w:themeColor="text1"/>
          <w:lang w:val="en-US"/>
        </w:rPr>
        <w:t>femoral head and a second line in the axis of the femoral neck.</w:t>
      </w:r>
      <w:r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EN.CITE &lt;EndNote&gt;&lt;Cite&gt;&lt;Author&gt;Sutter&lt;/Author&gt;&lt;Year&gt;2012&lt;/Year&gt;&lt;RecNum&gt;1047&lt;/RecNum&gt;&lt;DisplayText&gt;&lt;style face="superscript"&gt;1&lt;/style&gt;&lt;/DisplayText&gt;&lt;record&gt;&lt;rec-number&gt;1047&lt;/rec-number&gt;&lt;foreign-keys&gt;&lt;key app="EN" db-id="9p20vwpxp9d2pte9rpcpxxz3sfvvpp9v9xfp" timestamp="1647834976"&gt;1047&lt;/key&gt;&lt;/foreign-keys&gt;&lt;ref-type name="Journal Article"&gt;17&lt;/ref-type&gt;&lt;contributors&gt;&lt;authors&gt;&lt;author&gt;Sutter, Reto&lt;/author&gt;&lt;author&gt;Dietrich, Tobias J.&lt;/author&gt;&lt;author&gt;Zingg, Patrick O.&lt;/author&gt;&lt;author&gt;Pfirrmann, Christian W. A.&lt;/author&gt;&lt;/authors&gt;&lt;/contributors&gt;&lt;titles&gt;&lt;title&gt;How Useful Is the Alpha Angle for Discriminating between Symptomatic Patients with Cam-type Femoroacetabular Impingement and Asymptomatic Volunteers?&lt;/title&gt;&lt;secondary-title&gt;Radiology&lt;/secondary-title&gt;&lt;/titles&gt;&lt;periodical&gt;&lt;full-title&gt;Radiology&lt;/full-title&gt;&lt;/periodical&gt;&lt;pages&gt;514-521&lt;/pages&gt;&lt;volume&gt;264&lt;/volume&gt;&lt;number&gt;2&lt;/number&gt;&lt;dates&gt;&lt;year&gt;2012&lt;/year&gt;&lt;pub-dates&gt;&lt;date&gt;2012/08/01&lt;/date&gt;&lt;/pub-dates&gt;&lt;/dates&gt;&lt;publisher&gt;Radiological Society of North America&lt;/publisher&gt;&lt;isbn&gt;0033-8419&lt;/isbn&gt;&lt;urls&gt;&lt;related-urls&gt;&lt;url&gt;https://doi.org/10.1148/radiol.12112479&lt;/url&gt;&lt;/related-urls&gt;&lt;/urls&gt;&lt;electronic-resource-num&gt;10.1148/radiol.12112479&lt;/electronic-resource-num&gt;&lt;access-date&gt;2022/03/20&lt;/access-date&gt;&lt;/record&gt;&lt;/Cite&gt;&lt;/EndNote&gt;</w:instrText>
      </w:r>
      <w:r>
        <w:rPr>
          <w:color w:val="000000" w:themeColor="text1"/>
          <w:lang w:val="en-US"/>
        </w:rPr>
        <w:fldChar w:fldCharType="separate"/>
      </w:r>
      <w:r w:rsidRPr="00FA07CF">
        <w:rPr>
          <w:noProof/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fldChar w:fldCharType="end"/>
      </w:r>
    </w:p>
    <w:p w14:paraId="5383EF5C" w14:textId="0782766A" w:rsidR="00FA07CF" w:rsidRDefault="00FA07CF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398CB54" w14:textId="57F210A8" w:rsidR="00FA07CF" w:rsidRPr="00FA07CF" w:rsidRDefault="00FA07CF">
      <w:pPr>
        <w:rPr>
          <w:b/>
          <w:bCs/>
          <w:color w:val="000000" w:themeColor="text1"/>
          <w:u w:val="single"/>
          <w:lang w:val="en-US"/>
        </w:rPr>
      </w:pPr>
      <w:r w:rsidRPr="00FA07CF">
        <w:rPr>
          <w:b/>
          <w:bCs/>
          <w:color w:val="000000" w:themeColor="text1"/>
          <w:u w:val="single"/>
          <w:lang w:val="en-US"/>
        </w:rPr>
        <w:lastRenderedPageBreak/>
        <w:t>References</w:t>
      </w:r>
    </w:p>
    <w:p w14:paraId="118C6F79" w14:textId="77777777" w:rsidR="00FA07CF" w:rsidRPr="00FA07CF" w:rsidRDefault="00FA07CF" w:rsidP="00FA07CF">
      <w:pPr>
        <w:pStyle w:val="EndNoteBibliography"/>
        <w:rPr>
          <w:noProof/>
        </w:rPr>
      </w:pPr>
      <w:r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EN.REFLIST </w:instrText>
      </w:r>
      <w:r>
        <w:rPr>
          <w:color w:val="000000" w:themeColor="text1"/>
          <w:lang w:val="en-US"/>
        </w:rPr>
        <w:fldChar w:fldCharType="separate"/>
      </w:r>
      <w:r w:rsidRPr="00FA07CF">
        <w:rPr>
          <w:noProof/>
        </w:rPr>
        <w:t>1.</w:t>
      </w:r>
      <w:r w:rsidRPr="00FA07CF">
        <w:rPr>
          <w:noProof/>
        </w:rPr>
        <w:tab/>
        <w:t xml:space="preserve">Sutter R, Dietrich TJ, Zingg PO, et al. How Useful Is the Alpha Angle for Discriminating between Symptomatic Patients with Cam-type Femoroacetabular Impingement and Asymptomatic Volunteers? </w:t>
      </w:r>
      <w:r w:rsidRPr="00FA07CF">
        <w:rPr>
          <w:i/>
          <w:noProof/>
        </w:rPr>
        <w:t>Radiology</w:t>
      </w:r>
      <w:r w:rsidRPr="00FA07CF">
        <w:rPr>
          <w:noProof/>
        </w:rPr>
        <w:t xml:space="preserve"> 2012; 264: 514-521. DOI: 10.1148/radiol.12112479.</w:t>
      </w:r>
    </w:p>
    <w:p w14:paraId="7612A6F9" w14:textId="2C88A771" w:rsidR="00D01D96" w:rsidRPr="00CC707E" w:rsidRDefault="00FA07CF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fldChar w:fldCharType="end"/>
      </w:r>
    </w:p>
    <w:sectPr w:rsidR="00D01D96" w:rsidRPr="00CC707E" w:rsidSect="00A451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5B653" w14:textId="77777777" w:rsidR="00580F2C" w:rsidRDefault="00580F2C" w:rsidP="00253EC2">
      <w:r>
        <w:separator/>
      </w:r>
    </w:p>
  </w:endnote>
  <w:endnote w:type="continuationSeparator" w:id="0">
    <w:p w14:paraId="1CEBCE9D" w14:textId="77777777" w:rsidR="00580F2C" w:rsidRDefault="00580F2C" w:rsidP="00253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047E5" w14:textId="77777777" w:rsidR="00580F2C" w:rsidRDefault="00580F2C" w:rsidP="00253EC2">
      <w:r>
        <w:separator/>
      </w:r>
    </w:p>
  </w:footnote>
  <w:footnote w:type="continuationSeparator" w:id="0">
    <w:p w14:paraId="60479A8F" w14:textId="77777777" w:rsidR="00580F2C" w:rsidRDefault="00580F2C" w:rsidP="00253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016E9"/>
    <w:multiLevelType w:val="hybridMultilevel"/>
    <w:tmpl w:val="1D92C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20253"/>
    <w:multiLevelType w:val="hybridMultilevel"/>
    <w:tmpl w:val="B7EC8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0vwpxp9d2pte9rpcpxxz3sfvvpp9v9xfp&quot;&gt;BGDA assignment &lt;record-ids&gt;&lt;item&gt;1047&lt;/item&gt;&lt;/record-ids&gt;&lt;/item&gt;&lt;/Libraries&gt;"/>
  </w:docVars>
  <w:rsids>
    <w:rsidRoot w:val="004B467E"/>
    <w:rsid w:val="00000A4B"/>
    <w:rsid w:val="00003ED7"/>
    <w:rsid w:val="00007D03"/>
    <w:rsid w:val="00012455"/>
    <w:rsid w:val="00012FC9"/>
    <w:rsid w:val="0002233E"/>
    <w:rsid w:val="00041A2E"/>
    <w:rsid w:val="000463F8"/>
    <w:rsid w:val="00050784"/>
    <w:rsid w:val="00052022"/>
    <w:rsid w:val="00052E38"/>
    <w:rsid w:val="00055F76"/>
    <w:rsid w:val="0006642B"/>
    <w:rsid w:val="00067C94"/>
    <w:rsid w:val="0007148F"/>
    <w:rsid w:val="000811F1"/>
    <w:rsid w:val="000829E1"/>
    <w:rsid w:val="00082AF8"/>
    <w:rsid w:val="00082DC2"/>
    <w:rsid w:val="000909D1"/>
    <w:rsid w:val="00097747"/>
    <w:rsid w:val="000A45B5"/>
    <w:rsid w:val="000B047A"/>
    <w:rsid w:val="000B1E2C"/>
    <w:rsid w:val="000B3372"/>
    <w:rsid w:val="000C2937"/>
    <w:rsid w:val="000D3E8D"/>
    <w:rsid w:val="000D604D"/>
    <w:rsid w:val="000F0048"/>
    <w:rsid w:val="00111D11"/>
    <w:rsid w:val="00116992"/>
    <w:rsid w:val="00122700"/>
    <w:rsid w:val="001377D5"/>
    <w:rsid w:val="001513C1"/>
    <w:rsid w:val="001568BF"/>
    <w:rsid w:val="00164E75"/>
    <w:rsid w:val="00165D65"/>
    <w:rsid w:val="0017622A"/>
    <w:rsid w:val="001765E8"/>
    <w:rsid w:val="00176A64"/>
    <w:rsid w:val="0019202B"/>
    <w:rsid w:val="001A6A96"/>
    <w:rsid w:val="001B6984"/>
    <w:rsid w:val="001C4C14"/>
    <w:rsid w:val="001C7960"/>
    <w:rsid w:val="001D2B17"/>
    <w:rsid w:val="001D4B2E"/>
    <w:rsid w:val="001D6217"/>
    <w:rsid w:val="001E4A3D"/>
    <w:rsid w:val="002012C4"/>
    <w:rsid w:val="002024C7"/>
    <w:rsid w:val="0021313F"/>
    <w:rsid w:val="0021664D"/>
    <w:rsid w:val="00221E93"/>
    <w:rsid w:val="00225684"/>
    <w:rsid w:val="00225EAE"/>
    <w:rsid w:val="002273E7"/>
    <w:rsid w:val="00232385"/>
    <w:rsid w:val="00236F59"/>
    <w:rsid w:val="00243AAF"/>
    <w:rsid w:val="002465D3"/>
    <w:rsid w:val="00247DDB"/>
    <w:rsid w:val="0025321D"/>
    <w:rsid w:val="00253EC2"/>
    <w:rsid w:val="00260DBD"/>
    <w:rsid w:val="00262483"/>
    <w:rsid w:val="00263418"/>
    <w:rsid w:val="0026656F"/>
    <w:rsid w:val="0026716E"/>
    <w:rsid w:val="002674AA"/>
    <w:rsid w:val="00273365"/>
    <w:rsid w:val="002747D9"/>
    <w:rsid w:val="00286B5B"/>
    <w:rsid w:val="00290056"/>
    <w:rsid w:val="0029118D"/>
    <w:rsid w:val="00291BF7"/>
    <w:rsid w:val="002924B5"/>
    <w:rsid w:val="00292ED0"/>
    <w:rsid w:val="0029634B"/>
    <w:rsid w:val="002A1C0C"/>
    <w:rsid w:val="002A347F"/>
    <w:rsid w:val="002B0ED7"/>
    <w:rsid w:val="002B677C"/>
    <w:rsid w:val="002B6A57"/>
    <w:rsid w:val="002B7235"/>
    <w:rsid w:val="002C3D24"/>
    <w:rsid w:val="002C423F"/>
    <w:rsid w:val="002D115D"/>
    <w:rsid w:val="002E6922"/>
    <w:rsid w:val="002F6C41"/>
    <w:rsid w:val="002F79AE"/>
    <w:rsid w:val="0030703B"/>
    <w:rsid w:val="00310236"/>
    <w:rsid w:val="003116D4"/>
    <w:rsid w:val="00316FC3"/>
    <w:rsid w:val="00321BF6"/>
    <w:rsid w:val="0032760E"/>
    <w:rsid w:val="00334E47"/>
    <w:rsid w:val="003367DF"/>
    <w:rsid w:val="00342472"/>
    <w:rsid w:val="00367FB9"/>
    <w:rsid w:val="003A5416"/>
    <w:rsid w:val="003B1715"/>
    <w:rsid w:val="003B25F0"/>
    <w:rsid w:val="003B47FE"/>
    <w:rsid w:val="003C01FF"/>
    <w:rsid w:val="003C4830"/>
    <w:rsid w:val="003C55E7"/>
    <w:rsid w:val="003D252D"/>
    <w:rsid w:val="003D3939"/>
    <w:rsid w:val="003F7AAB"/>
    <w:rsid w:val="00402537"/>
    <w:rsid w:val="00403794"/>
    <w:rsid w:val="00403BF7"/>
    <w:rsid w:val="00404D22"/>
    <w:rsid w:val="00405669"/>
    <w:rsid w:val="004154BF"/>
    <w:rsid w:val="004208DC"/>
    <w:rsid w:val="0042163E"/>
    <w:rsid w:val="00433D14"/>
    <w:rsid w:val="00435F1E"/>
    <w:rsid w:val="00440A50"/>
    <w:rsid w:val="00454EA5"/>
    <w:rsid w:val="004652BE"/>
    <w:rsid w:val="00486F7C"/>
    <w:rsid w:val="0049046B"/>
    <w:rsid w:val="00491379"/>
    <w:rsid w:val="0049300A"/>
    <w:rsid w:val="00496D4F"/>
    <w:rsid w:val="004A4813"/>
    <w:rsid w:val="004A5A10"/>
    <w:rsid w:val="004B467E"/>
    <w:rsid w:val="004C52F7"/>
    <w:rsid w:val="004C7E1A"/>
    <w:rsid w:val="004E0357"/>
    <w:rsid w:val="004E162A"/>
    <w:rsid w:val="004E6CBB"/>
    <w:rsid w:val="004F7721"/>
    <w:rsid w:val="00507EEC"/>
    <w:rsid w:val="00513AC8"/>
    <w:rsid w:val="0053122D"/>
    <w:rsid w:val="0053194F"/>
    <w:rsid w:val="00533916"/>
    <w:rsid w:val="00537223"/>
    <w:rsid w:val="00543E4A"/>
    <w:rsid w:val="00550A7A"/>
    <w:rsid w:val="00557361"/>
    <w:rsid w:val="0057330F"/>
    <w:rsid w:val="00576D7D"/>
    <w:rsid w:val="00576F0E"/>
    <w:rsid w:val="00580F2C"/>
    <w:rsid w:val="00582E91"/>
    <w:rsid w:val="005843F8"/>
    <w:rsid w:val="00584ACC"/>
    <w:rsid w:val="005874E0"/>
    <w:rsid w:val="0058776A"/>
    <w:rsid w:val="00587E2D"/>
    <w:rsid w:val="00593ACC"/>
    <w:rsid w:val="005956AF"/>
    <w:rsid w:val="005A51D6"/>
    <w:rsid w:val="005B6476"/>
    <w:rsid w:val="005C05AD"/>
    <w:rsid w:val="005D6D3A"/>
    <w:rsid w:val="005E5167"/>
    <w:rsid w:val="005E781E"/>
    <w:rsid w:val="005F2599"/>
    <w:rsid w:val="005F6BAF"/>
    <w:rsid w:val="00607E83"/>
    <w:rsid w:val="0061030D"/>
    <w:rsid w:val="006115FD"/>
    <w:rsid w:val="00611F34"/>
    <w:rsid w:val="006176F6"/>
    <w:rsid w:val="00617BDA"/>
    <w:rsid w:val="006245FC"/>
    <w:rsid w:val="006361E2"/>
    <w:rsid w:val="00655E77"/>
    <w:rsid w:val="00656221"/>
    <w:rsid w:val="0066094C"/>
    <w:rsid w:val="00663A5E"/>
    <w:rsid w:val="0067269C"/>
    <w:rsid w:val="006729BF"/>
    <w:rsid w:val="00677FF9"/>
    <w:rsid w:val="006934D9"/>
    <w:rsid w:val="0069529C"/>
    <w:rsid w:val="00695757"/>
    <w:rsid w:val="00695F4E"/>
    <w:rsid w:val="006A08FF"/>
    <w:rsid w:val="006A4AEB"/>
    <w:rsid w:val="006B62D9"/>
    <w:rsid w:val="006C3282"/>
    <w:rsid w:val="006C4432"/>
    <w:rsid w:val="006F4BC5"/>
    <w:rsid w:val="007017A3"/>
    <w:rsid w:val="00703DC7"/>
    <w:rsid w:val="00711392"/>
    <w:rsid w:val="00711B5F"/>
    <w:rsid w:val="0071445F"/>
    <w:rsid w:val="00716917"/>
    <w:rsid w:val="00722E1A"/>
    <w:rsid w:val="00723D16"/>
    <w:rsid w:val="00726A4D"/>
    <w:rsid w:val="00734CB0"/>
    <w:rsid w:val="0074036F"/>
    <w:rsid w:val="0074509E"/>
    <w:rsid w:val="00747253"/>
    <w:rsid w:val="00747775"/>
    <w:rsid w:val="0075790E"/>
    <w:rsid w:val="00757A87"/>
    <w:rsid w:val="00761201"/>
    <w:rsid w:val="00766DE9"/>
    <w:rsid w:val="00770E8F"/>
    <w:rsid w:val="00771579"/>
    <w:rsid w:val="007732F8"/>
    <w:rsid w:val="0077455B"/>
    <w:rsid w:val="007768E2"/>
    <w:rsid w:val="007773F1"/>
    <w:rsid w:val="007778AD"/>
    <w:rsid w:val="00785FDC"/>
    <w:rsid w:val="007872A0"/>
    <w:rsid w:val="00790740"/>
    <w:rsid w:val="007911F8"/>
    <w:rsid w:val="00795872"/>
    <w:rsid w:val="007A0D52"/>
    <w:rsid w:val="007A7CDC"/>
    <w:rsid w:val="007B0A25"/>
    <w:rsid w:val="007B2849"/>
    <w:rsid w:val="007B2CFC"/>
    <w:rsid w:val="007B497E"/>
    <w:rsid w:val="007B54C9"/>
    <w:rsid w:val="007C0FF9"/>
    <w:rsid w:val="007C4014"/>
    <w:rsid w:val="007C6CFC"/>
    <w:rsid w:val="007C733A"/>
    <w:rsid w:val="007D32BF"/>
    <w:rsid w:val="007D47B8"/>
    <w:rsid w:val="007D691E"/>
    <w:rsid w:val="007F1145"/>
    <w:rsid w:val="007F34E3"/>
    <w:rsid w:val="007F5ECC"/>
    <w:rsid w:val="007F7824"/>
    <w:rsid w:val="007F796C"/>
    <w:rsid w:val="00805566"/>
    <w:rsid w:val="008101CD"/>
    <w:rsid w:val="008152B7"/>
    <w:rsid w:val="00823E79"/>
    <w:rsid w:val="00853710"/>
    <w:rsid w:val="00853FF2"/>
    <w:rsid w:val="00865391"/>
    <w:rsid w:val="00874AE2"/>
    <w:rsid w:val="00875E30"/>
    <w:rsid w:val="00881488"/>
    <w:rsid w:val="008940CC"/>
    <w:rsid w:val="008B5083"/>
    <w:rsid w:val="008C3560"/>
    <w:rsid w:val="008D0C1B"/>
    <w:rsid w:val="008D5632"/>
    <w:rsid w:val="008E7A06"/>
    <w:rsid w:val="008F5CB5"/>
    <w:rsid w:val="00900CCB"/>
    <w:rsid w:val="00902C2C"/>
    <w:rsid w:val="00904552"/>
    <w:rsid w:val="00906312"/>
    <w:rsid w:val="0090745A"/>
    <w:rsid w:val="009137D0"/>
    <w:rsid w:val="009265C1"/>
    <w:rsid w:val="0095175E"/>
    <w:rsid w:val="00966D0E"/>
    <w:rsid w:val="00972164"/>
    <w:rsid w:val="00977DED"/>
    <w:rsid w:val="00977DF5"/>
    <w:rsid w:val="00983577"/>
    <w:rsid w:val="00985F61"/>
    <w:rsid w:val="0099229E"/>
    <w:rsid w:val="00995586"/>
    <w:rsid w:val="009975B3"/>
    <w:rsid w:val="009A479D"/>
    <w:rsid w:val="009A7654"/>
    <w:rsid w:val="009A7BBA"/>
    <w:rsid w:val="009B5E39"/>
    <w:rsid w:val="009B745A"/>
    <w:rsid w:val="009C1AB2"/>
    <w:rsid w:val="009C349E"/>
    <w:rsid w:val="009C59F0"/>
    <w:rsid w:val="009C758B"/>
    <w:rsid w:val="009D5532"/>
    <w:rsid w:val="009D6587"/>
    <w:rsid w:val="009E2FFB"/>
    <w:rsid w:val="009E3890"/>
    <w:rsid w:val="009E52F5"/>
    <w:rsid w:val="009E665E"/>
    <w:rsid w:val="009F1D60"/>
    <w:rsid w:val="009F56DA"/>
    <w:rsid w:val="00A018A2"/>
    <w:rsid w:val="00A021E4"/>
    <w:rsid w:val="00A06506"/>
    <w:rsid w:val="00A20B78"/>
    <w:rsid w:val="00A210E7"/>
    <w:rsid w:val="00A22B38"/>
    <w:rsid w:val="00A301B5"/>
    <w:rsid w:val="00A354B2"/>
    <w:rsid w:val="00A451A4"/>
    <w:rsid w:val="00A52D9E"/>
    <w:rsid w:val="00A54689"/>
    <w:rsid w:val="00A6419E"/>
    <w:rsid w:val="00A66139"/>
    <w:rsid w:val="00A67471"/>
    <w:rsid w:val="00A76290"/>
    <w:rsid w:val="00A77BE9"/>
    <w:rsid w:val="00A8035A"/>
    <w:rsid w:val="00A81B7F"/>
    <w:rsid w:val="00A86B85"/>
    <w:rsid w:val="00A86EA8"/>
    <w:rsid w:val="00A952AE"/>
    <w:rsid w:val="00AA5D32"/>
    <w:rsid w:val="00AA790F"/>
    <w:rsid w:val="00AB6D25"/>
    <w:rsid w:val="00AC1CF1"/>
    <w:rsid w:val="00AC4132"/>
    <w:rsid w:val="00AC62C6"/>
    <w:rsid w:val="00AE5355"/>
    <w:rsid w:val="00B11726"/>
    <w:rsid w:val="00B155A4"/>
    <w:rsid w:val="00B206EB"/>
    <w:rsid w:val="00B36E17"/>
    <w:rsid w:val="00B449F8"/>
    <w:rsid w:val="00B45920"/>
    <w:rsid w:val="00B45EBA"/>
    <w:rsid w:val="00B53B15"/>
    <w:rsid w:val="00B53B6C"/>
    <w:rsid w:val="00B5563E"/>
    <w:rsid w:val="00B57A67"/>
    <w:rsid w:val="00B706DA"/>
    <w:rsid w:val="00B714BB"/>
    <w:rsid w:val="00B7338E"/>
    <w:rsid w:val="00B74416"/>
    <w:rsid w:val="00B76328"/>
    <w:rsid w:val="00B76EC4"/>
    <w:rsid w:val="00B802F7"/>
    <w:rsid w:val="00B820E8"/>
    <w:rsid w:val="00B841CE"/>
    <w:rsid w:val="00B8497C"/>
    <w:rsid w:val="00B84DCD"/>
    <w:rsid w:val="00B909E2"/>
    <w:rsid w:val="00B94026"/>
    <w:rsid w:val="00BA132C"/>
    <w:rsid w:val="00BA2E73"/>
    <w:rsid w:val="00BA559D"/>
    <w:rsid w:val="00BB2DC4"/>
    <w:rsid w:val="00BB4111"/>
    <w:rsid w:val="00BC0E4A"/>
    <w:rsid w:val="00BC1434"/>
    <w:rsid w:val="00BC5AB3"/>
    <w:rsid w:val="00BC6740"/>
    <w:rsid w:val="00BC7773"/>
    <w:rsid w:val="00BD1634"/>
    <w:rsid w:val="00BE3956"/>
    <w:rsid w:val="00BF0B8D"/>
    <w:rsid w:val="00BF1D49"/>
    <w:rsid w:val="00BF33BF"/>
    <w:rsid w:val="00BF737E"/>
    <w:rsid w:val="00C02988"/>
    <w:rsid w:val="00C0632F"/>
    <w:rsid w:val="00C11C30"/>
    <w:rsid w:val="00C13427"/>
    <w:rsid w:val="00C23D40"/>
    <w:rsid w:val="00C251DE"/>
    <w:rsid w:val="00C30905"/>
    <w:rsid w:val="00C40082"/>
    <w:rsid w:val="00C44A7F"/>
    <w:rsid w:val="00C45AC3"/>
    <w:rsid w:val="00C51857"/>
    <w:rsid w:val="00C527A3"/>
    <w:rsid w:val="00C5292D"/>
    <w:rsid w:val="00C52E04"/>
    <w:rsid w:val="00C612B0"/>
    <w:rsid w:val="00C64291"/>
    <w:rsid w:val="00C70108"/>
    <w:rsid w:val="00C7285E"/>
    <w:rsid w:val="00C80166"/>
    <w:rsid w:val="00C809AE"/>
    <w:rsid w:val="00C81AB8"/>
    <w:rsid w:val="00CA4B75"/>
    <w:rsid w:val="00CA5B36"/>
    <w:rsid w:val="00CA6ADB"/>
    <w:rsid w:val="00CB64EB"/>
    <w:rsid w:val="00CC09EF"/>
    <w:rsid w:val="00CC2C2F"/>
    <w:rsid w:val="00CC5E60"/>
    <w:rsid w:val="00CC707E"/>
    <w:rsid w:val="00CC7C59"/>
    <w:rsid w:val="00CD2BB7"/>
    <w:rsid w:val="00CD64FB"/>
    <w:rsid w:val="00CE2A52"/>
    <w:rsid w:val="00CF0C97"/>
    <w:rsid w:val="00CF0D26"/>
    <w:rsid w:val="00CF2E57"/>
    <w:rsid w:val="00D01088"/>
    <w:rsid w:val="00D01D96"/>
    <w:rsid w:val="00D043C8"/>
    <w:rsid w:val="00D044ED"/>
    <w:rsid w:val="00D102CB"/>
    <w:rsid w:val="00D1057A"/>
    <w:rsid w:val="00D11596"/>
    <w:rsid w:val="00D24697"/>
    <w:rsid w:val="00D2546E"/>
    <w:rsid w:val="00D25823"/>
    <w:rsid w:val="00D35E94"/>
    <w:rsid w:val="00D370D3"/>
    <w:rsid w:val="00D52B82"/>
    <w:rsid w:val="00D57BD5"/>
    <w:rsid w:val="00D57FC6"/>
    <w:rsid w:val="00D63D4A"/>
    <w:rsid w:val="00D735D5"/>
    <w:rsid w:val="00D85104"/>
    <w:rsid w:val="00D852A6"/>
    <w:rsid w:val="00D859D3"/>
    <w:rsid w:val="00D86FCB"/>
    <w:rsid w:val="00DB3EB3"/>
    <w:rsid w:val="00DB5914"/>
    <w:rsid w:val="00DC2F10"/>
    <w:rsid w:val="00DC3A0C"/>
    <w:rsid w:val="00DC3A31"/>
    <w:rsid w:val="00DC5D14"/>
    <w:rsid w:val="00DC6A8C"/>
    <w:rsid w:val="00DD265E"/>
    <w:rsid w:val="00DD563C"/>
    <w:rsid w:val="00DD6AAE"/>
    <w:rsid w:val="00DE7A18"/>
    <w:rsid w:val="00DF7314"/>
    <w:rsid w:val="00DF7860"/>
    <w:rsid w:val="00E04D65"/>
    <w:rsid w:val="00E07108"/>
    <w:rsid w:val="00E136D9"/>
    <w:rsid w:val="00E14FA9"/>
    <w:rsid w:val="00E1688C"/>
    <w:rsid w:val="00E22B26"/>
    <w:rsid w:val="00E262C6"/>
    <w:rsid w:val="00E31367"/>
    <w:rsid w:val="00E3393B"/>
    <w:rsid w:val="00E3680B"/>
    <w:rsid w:val="00E40825"/>
    <w:rsid w:val="00E40E23"/>
    <w:rsid w:val="00E4382F"/>
    <w:rsid w:val="00E43FDB"/>
    <w:rsid w:val="00E518C1"/>
    <w:rsid w:val="00E523A9"/>
    <w:rsid w:val="00E66619"/>
    <w:rsid w:val="00E66E5E"/>
    <w:rsid w:val="00E712DA"/>
    <w:rsid w:val="00E7675B"/>
    <w:rsid w:val="00E76CDF"/>
    <w:rsid w:val="00E80F82"/>
    <w:rsid w:val="00E90832"/>
    <w:rsid w:val="00E92AC1"/>
    <w:rsid w:val="00E935D0"/>
    <w:rsid w:val="00E9544A"/>
    <w:rsid w:val="00EA1557"/>
    <w:rsid w:val="00EA37CF"/>
    <w:rsid w:val="00EA4754"/>
    <w:rsid w:val="00EA7451"/>
    <w:rsid w:val="00EB0467"/>
    <w:rsid w:val="00ED0677"/>
    <w:rsid w:val="00ED354D"/>
    <w:rsid w:val="00EF403B"/>
    <w:rsid w:val="00F04C9B"/>
    <w:rsid w:val="00F23040"/>
    <w:rsid w:val="00F2403D"/>
    <w:rsid w:val="00F2414A"/>
    <w:rsid w:val="00F25AC8"/>
    <w:rsid w:val="00F261BD"/>
    <w:rsid w:val="00F2649A"/>
    <w:rsid w:val="00F34408"/>
    <w:rsid w:val="00F4011B"/>
    <w:rsid w:val="00F41EB4"/>
    <w:rsid w:val="00F436FB"/>
    <w:rsid w:val="00F57FF7"/>
    <w:rsid w:val="00F623FE"/>
    <w:rsid w:val="00F7165B"/>
    <w:rsid w:val="00F7438D"/>
    <w:rsid w:val="00F7620D"/>
    <w:rsid w:val="00F7750E"/>
    <w:rsid w:val="00F85509"/>
    <w:rsid w:val="00FA07CF"/>
    <w:rsid w:val="00FA2D45"/>
    <w:rsid w:val="00FA535C"/>
    <w:rsid w:val="00FB0C05"/>
    <w:rsid w:val="00FB1B88"/>
    <w:rsid w:val="00FB64E5"/>
    <w:rsid w:val="00FD4894"/>
    <w:rsid w:val="00FD5809"/>
    <w:rsid w:val="00FF0A0D"/>
    <w:rsid w:val="00F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E7D0"/>
  <w15:chartTrackingRefBased/>
  <w15:docId w15:val="{B66E1F43-F119-BD4E-9BAD-CBE1124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5EB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EB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45EB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45EBA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F7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4C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4C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EC2"/>
  </w:style>
  <w:style w:type="paragraph" w:styleId="Footer">
    <w:name w:val="footer"/>
    <w:basedOn w:val="Normal"/>
    <w:link w:val="Foot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EC2"/>
  </w:style>
  <w:style w:type="character" w:styleId="CommentReference">
    <w:name w:val="annotation reference"/>
    <w:basedOn w:val="DefaultParagraphFont"/>
    <w:uiPriority w:val="99"/>
    <w:semiHidden/>
    <w:unhideWhenUsed/>
    <w:rsid w:val="00082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712DA"/>
  </w:style>
  <w:style w:type="paragraph" w:styleId="ListParagraph">
    <w:name w:val="List Paragraph"/>
    <w:basedOn w:val="Normal"/>
    <w:uiPriority w:val="34"/>
    <w:qFormat/>
    <w:rsid w:val="00E712D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85F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7014B7-11E3-6048-927E-EB1232807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6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ia Jieqi Thirumaran</dc:creator>
  <cp:keywords/>
  <dc:description/>
  <cp:lastModifiedBy>Aricia Jieqi Thirumaran</cp:lastModifiedBy>
  <cp:revision>73</cp:revision>
  <dcterms:created xsi:type="dcterms:W3CDTF">2022-03-08T05:59:00Z</dcterms:created>
  <dcterms:modified xsi:type="dcterms:W3CDTF">2022-04-27T12:30:00Z</dcterms:modified>
</cp:coreProperties>
</file>